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B5CFD0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1-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24A0AF49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F25C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0CB7B4B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945C21E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5434B284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4B165F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3AB7783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3714A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C34A5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2D569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B8B6A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7954F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FBDC83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EB6FE8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D4FA0B6" w14:textId="77777777" w:rsidR="000849CD" w:rsidRPr="0020091A" w:rsidRDefault="001A5FE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3C3B7C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03344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DA4EB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70B570A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1917054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23317AA9" w14:textId="5950DFB8" w:rsidR="000849CD" w:rsidRPr="0020091A" w:rsidRDefault="002E0AB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2FDDB01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11FB76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8CB072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8AABAE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B85A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97AE11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A1AAF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CC1764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4E24CD7" w14:textId="10DA72F3" w:rsidR="000849CD" w:rsidRPr="0020091A" w:rsidRDefault="00F8303E" w:rsidP="00F83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53D8E97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D1383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D6658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A6FE4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119A3A2F" w14:textId="6A0F6506" w:rsidR="000849CD" w:rsidRPr="0020091A" w:rsidRDefault="000849CD" w:rsidP="00F8303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4B6CCBA" w14:textId="00DF8049" w:rsidR="000849CD" w:rsidRPr="0020091A" w:rsidRDefault="00F8303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59264F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3824C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78B07C0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9B0508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393F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3B3EAE2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EAB59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E83DD27" w14:textId="77777777" w:rsidR="000849CD" w:rsidRPr="00DC5400" w:rsidRDefault="000849CD" w:rsidP="00F8303E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63C7F935" w14:textId="4A5D2A44" w:rsidR="000849CD" w:rsidRPr="00221E03" w:rsidRDefault="001C430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095AEC3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0D2E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AD2DC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EC1D87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D9A88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C6427E2" w14:textId="77777777" w:rsidR="000849CD" w:rsidRPr="009A5E9F" w:rsidRDefault="005228B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42B5FE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02579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8A6F38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7D9CB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95EEC9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49A759C3" w14:textId="10164D42" w:rsidR="000849CD" w:rsidRPr="0020091A" w:rsidRDefault="001C430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1091C86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F0A5D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AB65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96F9C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9E657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4ADF4B6" w14:textId="5AB9258D" w:rsidR="000849CD" w:rsidRPr="00F8303E" w:rsidRDefault="001C430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2157844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C0F80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5CF8B0C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BA2F35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455E7F7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554DB64D" w14:textId="46BB139A" w:rsidR="000849CD" w:rsidRPr="0020091A" w:rsidRDefault="00D6781A" w:rsidP="00F8303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15947AA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7AB5F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3FA3AF9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5939B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ABBBCB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F42827A" w14:textId="156E1B93" w:rsidR="000849CD" w:rsidRPr="0020091A" w:rsidRDefault="00762445" w:rsidP="00762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  <w:r w:rsidR="001A4DC1">
              <w:rPr>
                <w:rFonts w:eastAsia="Times New Roman" w:cs="Arial"/>
                <w:sz w:val="19"/>
                <w:szCs w:val="19"/>
              </w:rPr>
              <w:t>-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0D7BD7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C324D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E487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4A3192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ADE725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D5C1E1" w14:textId="77777777" w:rsidR="000849CD" w:rsidRPr="009A5E9F" w:rsidRDefault="001A4D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BFE2B2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FB2F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5956F3B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77CF7C4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DDFABB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8CBC2D5" w14:textId="6A3EEE75" w:rsidR="000849CD" w:rsidRPr="0020091A" w:rsidRDefault="00762445" w:rsidP="00762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  <w:r w:rsidR="00CE1834">
              <w:rPr>
                <w:rFonts w:cs="Arial"/>
                <w:sz w:val="19"/>
                <w:szCs w:val="19"/>
              </w:rPr>
              <w:t>-</w:t>
            </w: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06A53A1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0C9BB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31AD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2AD201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580D0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C43154" w14:textId="77777777" w:rsidR="000849CD" w:rsidRPr="009A5E9F" w:rsidRDefault="001A4D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439BD7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BB123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5A8B5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99D2D3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625FE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AAB165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085EF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D3B92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66A38D" w14:textId="2CF8ABF1" w:rsidR="000849CD" w:rsidRPr="00F8303E" w:rsidRDefault="00D6781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16E521C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DB89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45C8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22B58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3F7EEC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99010E6" w14:textId="3A8E51B1" w:rsidR="000849CD" w:rsidRPr="0020091A" w:rsidRDefault="00D6781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56CEBC5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4D50B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41E67A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D7A5B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A1E29B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2342DD2" w14:textId="498702A2" w:rsidR="000849CD" w:rsidRPr="0020091A" w:rsidRDefault="00D6781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75F03C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1D04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85549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F1D3C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2A561AC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44E725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085BEA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70CEBC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5486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1AC313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5E8955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6B54753" w14:textId="77777777"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37E2195" w14:textId="77777777"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8DB104B" w14:textId="5DFBAB29" w:rsidR="000849CD" w:rsidRPr="0020091A" w:rsidRDefault="00D6781A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14:paraId="7860C33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BF20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4F4A4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CE0ABC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22BD1E7" w14:textId="77777777" w:rsidR="000849CD" w:rsidRPr="0020091A" w:rsidRDefault="000849CD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1620837B" w14:textId="745B7043" w:rsidR="000849CD" w:rsidRPr="0020091A" w:rsidRDefault="00D6781A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095028F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32D5A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EBA06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375DC9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B9BB3C4" w14:textId="77777777" w:rsidR="000849CD" w:rsidRPr="0020091A" w:rsidRDefault="000849CD" w:rsidP="009F3A28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F4C412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B6CD5BB" w14:textId="59915E05" w:rsidR="000849CD" w:rsidRPr="0020091A" w:rsidRDefault="009F3A2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54618A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3FA6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EC0D1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9BF8E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4DD53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C638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4116C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D09CA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B9B1D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8BD86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29D13E1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47FF13" w14:textId="4662521F" w:rsidR="000849CD" w:rsidRPr="009F3A28" w:rsidRDefault="00D6781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3D5F767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B7744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91100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D20F58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478D2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26CB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2482A3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24FD6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BF1F7B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CB9A3E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68D21FD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01BB6FE" w14:textId="0A555114" w:rsidR="000849CD" w:rsidRPr="0020091A" w:rsidRDefault="00D6781A" w:rsidP="00D6781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  <w:r w:rsidR="00030384">
              <w:rPr>
                <w:rFonts w:cs="Arial"/>
                <w:sz w:val="19"/>
                <w:szCs w:val="19"/>
              </w:rPr>
              <w:t>-</w:t>
            </w: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2065E95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587F7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2988E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07598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2A6562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E77AE49" w14:textId="74ED3E2B" w:rsidR="000849CD" w:rsidRPr="00CE1834" w:rsidRDefault="00D6781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4FC2EF2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B622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661C4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99EE85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5D62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DAB6A1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0412AB1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B3A289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133C1CE" w14:textId="1E851C05" w:rsidR="000849CD" w:rsidRPr="0020091A" w:rsidRDefault="00B41B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</w:p>
        </w:tc>
      </w:tr>
      <w:tr w:rsidR="000849CD" w:rsidRPr="009A5E9F" w14:paraId="04D1C79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43DF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6DB097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5C0792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298AE53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5087CD0A" w14:textId="42B093D6" w:rsidR="000849CD" w:rsidRPr="0020091A" w:rsidRDefault="00B41B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</w:p>
        </w:tc>
      </w:tr>
      <w:tr w:rsidR="000849CD" w:rsidRPr="009A5E9F" w14:paraId="1BB5798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E370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765B28B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236729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DD5D60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81A576" w14:textId="58AAA82E" w:rsidR="000849CD" w:rsidRPr="00873334" w:rsidRDefault="00B41B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54515A7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C0526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CA9E93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D6463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3F52CF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F807D5" w14:textId="56568090" w:rsidR="000849CD" w:rsidRPr="00873334" w:rsidRDefault="00B41B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242432E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0914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75C8BD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46E78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D1095F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20562708" w14:textId="26C91008" w:rsidR="000849CD" w:rsidRPr="0020091A" w:rsidRDefault="00B41B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0A9DDFDD" w14:textId="77777777" w:rsidTr="002A10F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C094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460C71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67C2D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4DCFBA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CAED7E8" w14:textId="1C552EBC" w:rsidR="000849CD" w:rsidRPr="0020091A" w:rsidRDefault="00B41B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</w:p>
        </w:tc>
      </w:tr>
      <w:tr w:rsidR="000849CD" w:rsidRPr="009A5E9F" w14:paraId="4DA65C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A1C9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AABA2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758D0A0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EC6DBC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6DEA3955" w14:textId="12F038AB" w:rsidR="000849CD" w:rsidRPr="0020091A" w:rsidRDefault="00B41B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2</w:t>
            </w:r>
          </w:p>
        </w:tc>
      </w:tr>
      <w:tr w:rsidR="000849CD" w:rsidRPr="009A5E9F" w14:paraId="6F2EB12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29275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D72E2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D11E66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2C01D2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F2A91F9" w14:textId="4AB77C16" w:rsidR="000849CD" w:rsidRPr="009A5E9F" w:rsidRDefault="00B41B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2</w:t>
            </w:r>
          </w:p>
        </w:tc>
      </w:tr>
      <w:tr w:rsidR="000849CD" w:rsidRPr="009A5E9F" w14:paraId="527AE79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D4F32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242294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F3638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E2EBAB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BCC914" w14:textId="648F8B45" w:rsidR="000849CD" w:rsidRPr="009A5E9F" w:rsidRDefault="00B41B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2</w:t>
            </w:r>
          </w:p>
        </w:tc>
      </w:tr>
      <w:tr w:rsidR="000849CD" w:rsidRPr="009A5E9F" w14:paraId="059AFC8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1493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05A673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73573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a9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8AB57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4C991F" w14:textId="0BF39D73" w:rsidR="000849CD" w:rsidRPr="009A5E9F" w:rsidRDefault="0087333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.A.</w:t>
            </w:r>
          </w:p>
        </w:tc>
      </w:tr>
      <w:tr w:rsidR="000849CD" w:rsidRPr="009A5E9F" w14:paraId="5470403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5D583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0B303B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D420B9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5D2C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1E8855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F46AE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0595F2A3" w14:textId="77777777" w:rsidR="000849CD" w:rsidRPr="008733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48A0080" w14:textId="2CB34E2C" w:rsidR="000849CD" w:rsidRPr="00873334" w:rsidRDefault="00B41B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  <w:r>
              <w:rPr>
                <w:rFonts w:eastAsia="Calibri" w:cs="Arial"/>
                <w:sz w:val="19"/>
                <w:szCs w:val="19"/>
              </w:rPr>
              <w:t>-</w:t>
            </w:r>
            <w:r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14:paraId="0574F488" w14:textId="77777777" w:rsidTr="002A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C25DB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0921D7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081D6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FFC4B9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5CECDA06" w14:textId="58CF0086" w:rsidR="000849CD" w:rsidRPr="0020091A" w:rsidRDefault="00BA5146" w:rsidP="00B41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B41BDF">
              <w:rPr>
                <w:rFonts w:eastAsia="Calibri" w:cs="Arial"/>
                <w:sz w:val="19"/>
                <w:szCs w:val="19"/>
              </w:rPr>
              <w:t>3-15</w:t>
            </w:r>
          </w:p>
        </w:tc>
      </w:tr>
      <w:tr w:rsidR="000849CD" w:rsidRPr="009A5E9F" w14:paraId="343251A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D5C7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0E478F1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A48918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7D031E9C" w14:textId="77777777" w:rsidR="000849CD" w:rsidRPr="00873334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BBA4692" w14:textId="7D2EC49B" w:rsidR="000849CD" w:rsidRPr="00873334" w:rsidRDefault="00B41B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  <w:r>
              <w:rPr>
                <w:rFonts w:eastAsia="Calibri" w:cs="Arial"/>
                <w:sz w:val="19"/>
                <w:szCs w:val="19"/>
              </w:rPr>
              <w:t>-</w:t>
            </w:r>
            <w:bookmarkStart w:id="2" w:name="_GoBack"/>
            <w:bookmarkEnd w:id="2"/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14:paraId="29702E54" w14:textId="77777777" w:rsidTr="00280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972CB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3E7A6E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FBA8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F9491F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AE0D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3536D2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28F2D3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9C550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BC4AF6" w14:textId="77777777" w:rsidR="000849CD" w:rsidRPr="00D503A0" w:rsidRDefault="00280D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03A0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061E16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AF84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579D92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1E8D1DD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6BE85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03AD59" w14:textId="77777777" w:rsidR="000849CD" w:rsidRPr="00D503A0" w:rsidRDefault="00280D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03A0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49388C8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5DD7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A15646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1B938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9AFECF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232B14" w14:textId="77777777" w:rsidR="000849CD" w:rsidRPr="00D503A0" w:rsidRDefault="00280D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03A0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</w:tbl>
    <w:p w14:paraId="1975322D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012B53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8BF337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A26E57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13E5375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F149D0C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D2AC8">
        <w:fldChar w:fldCharType="begin"/>
      </w:r>
      <w:r w:rsidR="000D2AC8">
        <w:instrText xml:space="preserve"> NOTEREF _Ref336376399 \h  \* MERGEFORMAT </w:instrText>
      </w:r>
      <w:r w:rsidR="000D2AC8">
        <w:fldChar w:fldCharType="separate"/>
      </w:r>
      <w:r w:rsidR="000F448E" w:rsidRPr="000F448E">
        <w:t>1</w:t>
      </w:r>
      <w:r w:rsidR="000D2AC8">
        <w:fldChar w:fldCharType="end"/>
      </w:r>
      <w:r w:rsidR="000F448E">
        <w:rPr>
          <w:b/>
          <w:vertAlign w:val="superscript"/>
        </w:rPr>
        <w:t>,</w:t>
      </w:r>
      <w:r w:rsidR="000D2AC8">
        <w:fldChar w:fldCharType="begin"/>
      </w:r>
      <w:r w:rsidR="000D2AC8">
        <w:instrText xml:space="preserve"> NOTEREF _Ref336376403 \h  \* MERGEFORMAT </w:instrText>
      </w:r>
      <w:r w:rsidR="000D2AC8">
        <w:fldChar w:fldCharType="separate"/>
      </w:r>
      <w:r w:rsidR="000F448E" w:rsidRPr="000F448E">
        <w:t>2</w:t>
      </w:r>
      <w:r w:rsidR="000D2AC8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4D9C4A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1-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B1A7805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159243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3CF0FA5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981996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18A646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7B1A3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A9142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781A0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4333AB4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3B1E5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087FD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91C714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3C74C5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03DC85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3C52E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454DD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BF3416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FC8009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6CB850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8BB7E9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1783B9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2156F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11812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942C6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995E1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C92F75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274BC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793BBBC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66E10E6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E7B40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4F301A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9366F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0119E59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F18F7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1A3F44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FA0EE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67230C4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98ABF5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ADBE18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6894D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49B45C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9A78D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F1A149D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6959C56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DB04D0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D1393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8CBCD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36218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34D3C7D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889083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1CD28C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C62058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5C594A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A6E80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D1F918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F1FE5F5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1EA2C8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E4FB2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682CB6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C1DA8E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67B11D7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FBB716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F9D935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0E828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AFE8F2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0C494E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0915BF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825B8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7C1146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2C7AD9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15AE6E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758E11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B86F48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53807A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18AB53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157ACA4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48BBEDE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135EEC7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BA2E893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73C12A9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0262697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D97907" w14:textId="77777777" w:rsidR="00D03D52" w:rsidRDefault="00D03D52" w:rsidP="00F600A8">
      <w:pPr>
        <w:spacing w:after="0" w:line="240" w:lineRule="auto"/>
      </w:pPr>
      <w:r>
        <w:separator/>
      </w:r>
    </w:p>
  </w:endnote>
  <w:endnote w:type="continuationSeparator" w:id="0">
    <w:p w14:paraId="4D498EED" w14:textId="77777777" w:rsidR="00D03D52" w:rsidRDefault="00D03D52" w:rsidP="00F600A8">
      <w:pPr>
        <w:spacing w:after="0" w:line="240" w:lineRule="auto"/>
      </w:pPr>
      <w:r>
        <w:continuationSeparator/>
      </w:r>
    </w:p>
  </w:endnote>
  <w:endnote w:id="1">
    <w:p w14:paraId="239A0C77" w14:textId="77777777" w:rsidR="000F448E" w:rsidRPr="000F448E" w:rsidRDefault="000F448E" w:rsidP="000F448E">
      <w:pPr>
        <w:pStyle w:val="a5"/>
        <w:ind w:left="567" w:hanging="567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7DCEC1F" w14:textId="77777777" w:rsidR="000F448E" w:rsidRPr="000F448E" w:rsidRDefault="000F448E" w:rsidP="000F448E">
      <w:pPr>
        <w:pStyle w:val="a5"/>
        <w:spacing w:after="120"/>
        <w:ind w:left="567" w:hanging="567"/>
        <w:jc w:val="both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15B58A0" w14:textId="77777777" w:rsidR="000849CD" w:rsidRPr="003C0223" w:rsidRDefault="000849CD" w:rsidP="000F448E">
      <w:pPr>
        <w:pStyle w:val="a5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9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BE8E7D" w14:textId="77777777" w:rsidR="00D03D52" w:rsidRDefault="00D03D52" w:rsidP="00F600A8">
      <w:pPr>
        <w:spacing w:after="0" w:line="240" w:lineRule="auto"/>
      </w:pPr>
      <w:r>
        <w:separator/>
      </w:r>
    </w:p>
  </w:footnote>
  <w:footnote w:type="continuationSeparator" w:id="0">
    <w:p w14:paraId="77FC57A4" w14:textId="77777777" w:rsidR="00D03D52" w:rsidRDefault="00D03D52" w:rsidP="00F600A8">
      <w:pPr>
        <w:spacing w:after="0" w:line="240" w:lineRule="auto"/>
      </w:pPr>
      <w:r>
        <w:continuationSeparator/>
      </w:r>
    </w:p>
  </w:footnote>
  <w:footnote w:id="1">
    <w:p w14:paraId="15F9F137" w14:textId="77777777" w:rsidR="00801AB5" w:rsidRPr="00367A07" w:rsidRDefault="00801AB5" w:rsidP="00801AB5">
      <w:pPr>
        <w:pStyle w:val="af3"/>
        <w:rPr>
          <w:rFonts w:asciiTheme="minorHAnsi" w:hAnsiTheme="minorHAnsi" w:cstheme="minorHAnsi"/>
        </w:rPr>
      </w:pPr>
      <w:r w:rsidRPr="00367A07">
        <w:rPr>
          <w:rStyle w:val="af5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0384"/>
    <w:rsid w:val="00033FF8"/>
    <w:rsid w:val="00045282"/>
    <w:rsid w:val="0005550B"/>
    <w:rsid w:val="00063E25"/>
    <w:rsid w:val="000849CD"/>
    <w:rsid w:val="000D2AC8"/>
    <w:rsid w:val="000E28DE"/>
    <w:rsid w:val="000F448E"/>
    <w:rsid w:val="00105274"/>
    <w:rsid w:val="001536DD"/>
    <w:rsid w:val="00156604"/>
    <w:rsid w:val="001652C0"/>
    <w:rsid w:val="00181240"/>
    <w:rsid w:val="001A31AE"/>
    <w:rsid w:val="001A4DC1"/>
    <w:rsid w:val="001A5FEB"/>
    <w:rsid w:val="001C430D"/>
    <w:rsid w:val="001F3BCE"/>
    <w:rsid w:val="00203836"/>
    <w:rsid w:val="00280DCD"/>
    <w:rsid w:val="00296F6E"/>
    <w:rsid w:val="002A10FD"/>
    <w:rsid w:val="002B3E34"/>
    <w:rsid w:val="002E0AB1"/>
    <w:rsid w:val="003251C5"/>
    <w:rsid w:val="00336CFC"/>
    <w:rsid w:val="00374FAD"/>
    <w:rsid w:val="00380147"/>
    <w:rsid w:val="003A12AD"/>
    <w:rsid w:val="003A7001"/>
    <w:rsid w:val="003B745B"/>
    <w:rsid w:val="003C0223"/>
    <w:rsid w:val="004314F9"/>
    <w:rsid w:val="004320F7"/>
    <w:rsid w:val="00473184"/>
    <w:rsid w:val="004C1E67"/>
    <w:rsid w:val="00513C44"/>
    <w:rsid w:val="005228B7"/>
    <w:rsid w:val="00530527"/>
    <w:rsid w:val="00582E1C"/>
    <w:rsid w:val="005849F6"/>
    <w:rsid w:val="00603557"/>
    <w:rsid w:val="00627146"/>
    <w:rsid w:val="006379D7"/>
    <w:rsid w:val="006D7B5A"/>
    <w:rsid w:val="006E59B7"/>
    <w:rsid w:val="00737CE2"/>
    <w:rsid w:val="00762445"/>
    <w:rsid w:val="007920D7"/>
    <w:rsid w:val="007B6CDF"/>
    <w:rsid w:val="00801AB5"/>
    <w:rsid w:val="00844473"/>
    <w:rsid w:val="00844A6C"/>
    <w:rsid w:val="00856310"/>
    <w:rsid w:val="00873334"/>
    <w:rsid w:val="0088649A"/>
    <w:rsid w:val="008E0AA3"/>
    <w:rsid w:val="008E1EC8"/>
    <w:rsid w:val="008E331F"/>
    <w:rsid w:val="009058E6"/>
    <w:rsid w:val="009112A2"/>
    <w:rsid w:val="00936DEC"/>
    <w:rsid w:val="009A0910"/>
    <w:rsid w:val="009C726C"/>
    <w:rsid w:val="009F3A28"/>
    <w:rsid w:val="00A46F85"/>
    <w:rsid w:val="00A740FD"/>
    <w:rsid w:val="00A86249"/>
    <w:rsid w:val="00AB3A60"/>
    <w:rsid w:val="00AB7577"/>
    <w:rsid w:val="00AC5B17"/>
    <w:rsid w:val="00AF31AA"/>
    <w:rsid w:val="00B26428"/>
    <w:rsid w:val="00B41BDF"/>
    <w:rsid w:val="00B44CAE"/>
    <w:rsid w:val="00B66F52"/>
    <w:rsid w:val="00BA5146"/>
    <w:rsid w:val="00BA5410"/>
    <w:rsid w:val="00BB576E"/>
    <w:rsid w:val="00BF43EB"/>
    <w:rsid w:val="00C84A06"/>
    <w:rsid w:val="00CA19D9"/>
    <w:rsid w:val="00CA5763"/>
    <w:rsid w:val="00CB0BCE"/>
    <w:rsid w:val="00CB7EFB"/>
    <w:rsid w:val="00CE1834"/>
    <w:rsid w:val="00CF4AB4"/>
    <w:rsid w:val="00D03D52"/>
    <w:rsid w:val="00D122CE"/>
    <w:rsid w:val="00D33F26"/>
    <w:rsid w:val="00D503A0"/>
    <w:rsid w:val="00D5205A"/>
    <w:rsid w:val="00D6781A"/>
    <w:rsid w:val="00DD586B"/>
    <w:rsid w:val="00DF0144"/>
    <w:rsid w:val="00E5741A"/>
    <w:rsid w:val="00E664A2"/>
    <w:rsid w:val="00E879C1"/>
    <w:rsid w:val="00EA579C"/>
    <w:rsid w:val="00EE707C"/>
    <w:rsid w:val="00F0617B"/>
    <w:rsid w:val="00F12819"/>
    <w:rsid w:val="00F600A8"/>
    <w:rsid w:val="00F8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322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尾注文本 字符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批注框文本 字符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af0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2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3">
    <w:name w:val="footnote text"/>
    <w:basedOn w:val="a"/>
    <w:link w:val="af4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4">
    <w:name w:val="脚注文本 字符"/>
    <w:basedOn w:val="a0"/>
    <w:link w:val="af3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5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6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7">
    <w:name w:val="annotation subject"/>
    <w:basedOn w:val="a3"/>
    <w:next w:val="a3"/>
    <w:link w:val="af8"/>
    <w:uiPriority w:val="99"/>
    <w:semiHidden/>
    <w:unhideWhenUsed/>
    <w:rsid w:val="00A86249"/>
    <w:rPr>
      <w:b/>
      <w:bCs/>
    </w:rPr>
  </w:style>
  <w:style w:type="character" w:customStyle="1" w:styleId="af8">
    <w:name w:val="批注主题 字符"/>
    <w:basedOn w:val="a4"/>
    <w:link w:val="af7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8B25C6-82FD-4A42-A094-1B69CA51B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228</Words>
  <Characters>700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Microsoft</cp:lastModifiedBy>
  <cp:revision>5</cp:revision>
  <dcterms:created xsi:type="dcterms:W3CDTF">2017-03-08T06:23:00Z</dcterms:created>
  <dcterms:modified xsi:type="dcterms:W3CDTF">2017-09-29T02:00:00Z</dcterms:modified>
</cp:coreProperties>
</file>